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A8F" w:rsidRPr="00714B8D" w:rsidRDefault="00F21D87" w:rsidP="00C41A8F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1 Table.</w:t>
      </w:r>
      <w:r w:rsidR="00C41A8F" w:rsidRPr="00714B8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Results of non-parametric analyses of variance of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ix</w:t>
      </w:r>
      <w:r w:rsidR="00C41A8F" w:rsidRPr="00714B8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 purported pathogen tax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170"/>
        <w:gridCol w:w="900"/>
        <w:gridCol w:w="1530"/>
      </w:tblGrid>
      <w:tr w:rsidR="00C41A8F" w:rsidRPr="001E592C" w:rsidTr="00714B8D">
        <w:tc>
          <w:tcPr>
            <w:tcW w:w="1975" w:type="dxa"/>
            <w:vAlign w:val="center"/>
          </w:tcPr>
          <w:p w:rsidR="00C41A8F" w:rsidRPr="00DC336B" w:rsidRDefault="00C41A8F" w:rsidP="007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36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1170" w:type="dxa"/>
            <w:vAlign w:val="center"/>
          </w:tcPr>
          <w:p w:rsidR="00C41A8F" w:rsidRPr="00DC336B" w:rsidRDefault="00C41A8F" w:rsidP="007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36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0" w:type="dxa"/>
            <w:vAlign w:val="center"/>
          </w:tcPr>
          <w:p w:rsidR="00C41A8F" w:rsidRPr="00DC336B" w:rsidRDefault="00C41A8F" w:rsidP="007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336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  <w:vAlign w:val="center"/>
          </w:tcPr>
          <w:p w:rsidR="00C41A8F" w:rsidRPr="00236A85" w:rsidRDefault="00C41A8F" w:rsidP="007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85">
              <w:rPr>
                <w:rFonts w:ascii="Times New Roman" w:hAnsi="Times New Roman" w:cs="Times New Roman"/>
                <w:sz w:val="24"/>
                <w:szCs w:val="24"/>
              </w:rPr>
              <w:t>Chi-</w:t>
            </w:r>
            <w:proofErr w:type="spellStart"/>
            <w:r w:rsidRPr="00236A85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  <w:hideMark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117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  <w:hideMark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3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  <w:hideMark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3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tobacterium</w:t>
            </w:r>
            <w:proofErr w:type="spellEnd"/>
          </w:p>
        </w:tc>
        <w:tc>
          <w:tcPr>
            <w:tcW w:w="1170" w:type="dxa"/>
            <w:noWrap/>
            <w:vAlign w:val="center"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0" w:type="dxa"/>
            <w:noWrap/>
            <w:vAlign w:val="center"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  <w:hideMark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3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ularculacea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41A8F" w:rsidRPr="00DC336B" w:rsidTr="00714B8D">
        <w:trPr>
          <w:trHeight w:val="300"/>
        </w:trPr>
        <w:tc>
          <w:tcPr>
            <w:tcW w:w="1975" w:type="dxa"/>
            <w:noWrap/>
            <w:vAlign w:val="center"/>
            <w:hideMark/>
          </w:tcPr>
          <w:p w:rsidR="00C41A8F" w:rsidRPr="00DC336B" w:rsidRDefault="00C41A8F" w:rsidP="00714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C3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atoria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0" w:type="dxa"/>
            <w:noWrap/>
            <w:vAlign w:val="center"/>
            <w:hideMark/>
          </w:tcPr>
          <w:p w:rsidR="00C41A8F" w:rsidRPr="00DC336B" w:rsidRDefault="00C41A8F" w:rsidP="00714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3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127622" w:rsidRDefault="00472EE9" w:rsidP="00472EE9">
      <w:pPr>
        <w:spacing w:after="0" w:line="240" w:lineRule="auto"/>
      </w:pPr>
      <w:r w:rsidRPr="00714B8D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allis rank-sum tests using a chi-squared distribution comparing relative abundances of bacteria of six purported pathogenic taxa on diseased, exposed, and healthy corals colonies </w:t>
      </w:r>
      <w:r w:rsidRPr="00093A5B">
        <w:rPr>
          <w:rFonts w:ascii="Times New Roman" w:hAnsi="Times New Roman" w:cs="Times New Roman"/>
          <w:sz w:val="24"/>
          <w:szCs w:val="24"/>
        </w:rPr>
        <w:t>(~16 cm</w:t>
      </w:r>
      <w:r w:rsidRPr="00093A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3A5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t the completion of </w:t>
      </w:r>
      <w:r w:rsidRPr="00093A5B">
        <w:rPr>
          <w:rFonts w:ascii="Times New Roman" w:hAnsi="Times New Roman" w:cs="Times New Roman"/>
          <w:sz w:val="24"/>
          <w:szCs w:val="24"/>
        </w:rPr>
        <w:t xml:space="preserve">laboratory-based dark-spot syndrome transmission experiments on </w:t>
      </w:r>
      <w:r w:rsidRPr="00093A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iderastrea sidere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714B8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er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= degrees of freedom, and  n/a indicates that no </w:t>
      </w:r>
      <w:proofErr w:type="spellStart"/>
      <w:r w:rsidRPr="00714B8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scillatoria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were identified in any sample.</w:t>
      </w:r>
      <w:bookmarkStart w:id="0" w:name="_GoBack"/>
      <w:bookmarkEnd w:id="0"/>
    </w:p>
    <w:sectPr w:rsidR="00127622" w:rsidSect="00C41A8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A8F"/>
    <w:rsid w:val="00127622"/>
    <w:rsid w:val="00367DDF"/>
    <w:rsid w:val="00472EE9"/>
    <w:rsid w:val="00AC2951"/>
    <w:rsid w:val="00BC1FCF"/>
    <w:rsid w:val="00C41A8F"/>
    <w:rsid w:val="00F2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EDBBD-2F91-42DF-A354-B6411E30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A8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A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1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Randall-Speaks</dc:creator>
  <cp:keywords/>
  <dc:description/>
  <cp:lastModifiedBy>Carly Randall-Speaks</cp:lastModifiedBy>
  <cp:revision>6</cp:revision>
  <dcterms:created xsi:type="dcterms:W3CDTF">2015-12-09T14:28:00Z</dcterms:created>
  <dcterms:modified xsi:type="dcterms:W3CDTF">2015-12-15T17:55:00Z</dcterms:modified>
</cp:coreProperties>
</file>